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C1BFC1" w14:textId="30B60E50" w:rsidR="00DA2191" w:rsidRPr="00436C79" w:rsidRDefault="00DA2191">
      <w:pPr>
        <w:rPr>
          <w:rFonts w:ascii="Times New Roman" w:hAnsi="Times New Roman" w:cs="Times New Roman"/>
          <w:noProof/>
          <w:sz w:val="20"/>
          <w:szCs w:val="20"/>
        </w:rPr>
      </w:pPr>
      <w:r w:rsidRPr="00436C79">
        <w:rPr>
          <w:rFonts w:ascii="Times New Roman" w:hAnsi="Times New Roman" w:cs="Times New Roman"/>
          <w:noProof/>
          <w:sz w:val="20"/>
          <w:szCs w:val="20"/>
          <w:lang w:val="en-US" w:bidi="he-IL"/>
        </w:rPr>
        <w:drawing>
          <wp:inline distT="0" distB="0" distL="0" distR="0" wp14:anchorId="534FD66C" wp14:editId="3922E86E">
            <wp:extent cx="5731510" cy="4004945"/>
            <wp:effectExtent l="0" t="0" r="2540" b="0"/>
            <wp:docPr id="20999488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66CBE" w14:textId="6F5D4835" w:rsidR="00DA2191" w:rsidRPr="00436C79" w:rsidRDefault="003B5426" w:rsidP="00922ADB">
      <w:pPr>
        <w:jc w:val="both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C71BB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22ADB">
        <w:rPr>
          <w:rFonts w:ascii="Times New Roman" w:hAnsi="Times New Roman" w:cs="Times New Roman"/>
          <w:b/>
          <w:bCs/>
          <w:sz w:val="20"/>
          <w:szCs w:val="20"/>
        </w:rPr>
        <w:t xml:space="preserve">S1 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Gene ontology (GO) process enrichment analysis of downregulated genes after </w:t>
      </w:r>
      <w:r w:rsidR="00DA2191" w:rsidRPr="00436C7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Pab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WT vs mock; </w:t>
      </w:r>
      <w:r w:rsidR="00DA2191" w:rsidRPr="00436C7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Pab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hrcC- vs mock and </w:t>
      </w:r>
      <w:r w:rsidR="00DA2191" w:rsidRPr="00436C7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>Pab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WT vs</w:t>
      </w:r>
      <w:r w:rsidR="00DA2191" w:rsidRPr="00436C79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  <w:shd w:val="clear" w:color="auto" w:fill="FFFFFF"/>
        </w:rPr>
        <w:t xml:space="preserve"> Pab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hrcC</w:t>
      </w:r>
      <w:r w:rsidR="00DA2191" w:rsidRPr="00262B0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  <w:vertAlign w:val="superscript"/>
        </w:rPr>
        <w:t>-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treatment at 48</w:t>
      </w:r>
      <w:r w:rsidR="00262B03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DA2191" w:rsidRPr="00436C79"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hpi in beet leaves.</w:t>
      </w:r>
      <w:r w:rsidR="00DA2191" w:rsidRPr="00436C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GO functional cat</w:t>
      </w:r>
      <w:r w:rsidR="001B7911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gories enriched</w:t>
      </w:r>
      <w:r w:rsidR="007E19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for down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regulated genes </w:t>
      </w:r>
      <w:r w:rsidR="00922ADB" w:rsidRPr="0045570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after 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(A) </w:t>
      </w:r>
      <w:r w:rsidR="00922ADB" w:rsidRPr="0045570C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ab</w:t>
      </w:r>
      <w:r w:rsidR="00922ADB" w:rsidRPr="0045570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WT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vs mock 48</w:t>
      </w:r>
      <w:r w:rsidR="00262B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pi (B) </w:t>
      </w:r>
      <w:r w:rsidR="00922ADB" w:rsidRPr="009F4AAF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ab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WT vs </w:t>
      </w:r>
      <w:r w:rsidR="00922ADB" w:rsidRPr="0045570C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a</w:t>
      </w:r>
      <w:r w:rsidR="00922ADB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b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rcC</w:t>
      </w:r>
      <w:r w:rsidR="00922ADB" w:rsidRPr="00262B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-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reatment 48</w:t>
      </w:r>
      <w:r w:rsidR="00262B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pi (C) Table for DEGs after </w:t>
      </w:r>
      <w:r w:rsidR="00922ADB" w:rsidRPr="009F4AAF">
        <w:rPr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ab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hrcC</w:t>
      </w:r>
      <w:r w:rsidR="00922ADB" w:rsidRPr="00262B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-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vs mock </w:t>
      </w:r>
      <w:r w:rsidR="004A6E77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omparison</w:t>
      </w:r>
      <w:r w:rsidR="003D5D9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t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48</w:t>
      </w:r>
      <w:r w:rsidR="00262B0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hpi </w:t>
      </w:r>
      <w:r w:rsidR="00DA2191" w:rsidRPr="00436C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(</w:t>
      </w:r>
      <w:r w:rsidR="00DA2191" w:rsidRP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DR</w:t>
      </w:r>
      <w:r w:rsidR="004F38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A2191" w:rsidRP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&lt;</w:t>
      </w:r>
      <w:r w:rsidR="004F38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A2191" w:rsidRPr="00922AD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0.05, fold change</w:t>
      </w:r>
      <w:r w:rsidR="007E19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4F38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7E193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≥</w:t>
      </w:r>
      <w:r w:rsidR="004F38A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</w:t>
      </w:r>
      <w:r w:rsidR="00DA2191" w:rsidRPr="00436C79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3).</w:t>
      </w:r>
    </w:p>
    <w:p w14:paraId="5176920D" w14:textId="77777777" w:rsidR="00436C79" w:rsidRPr="00436C79" w:rsidRDefault="00436C79" w:rsidP="00A819B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36C79" w:rsidRPr="00436C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2A592C" w14:textId="77777777" w:rsidR="00E71F86" w:rsidRDefault="00E71F86" w:rsidP="00DA2191">
      <w:pPr>
        <w:spacing w:after="0" w:line="240" w:lineRule="auto"/>
      </w:pPr>
      <w:r>
        <w:separator/>
      </w:r>
    </w:p>
  </w:endnote>
  <w:endnote w:type="continuationSeparator" w:id="0">
    <w:p w14:paraId="14E29131" w14:textId="77777777" w:rsidR="00E71F86" w:rsidRDefault="00E71F86" w:rsidP="00DA2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1BFD8" w14:textId="77777777" w:rsidR="00E71F86" w:rsidRDefault="00E71F86" w:rsidP="00DA2191">
      <w:pPr>
        <w:spacing w:after="0" w:line="240" w:lineRule="auto"/>
      </w:pPr>
      <w:r>
        <w:separator/>
      </w:r>
    </w:p>
  </w:footnote>
  <w:footnote w:type="continuationSeparator" w:id="0">
    <w:p w14:paraId="139A20B4" w14:textId="77777777" w:rsidR="00E71F86" w:rsidRDefault="00E71F86" w:rsidP="00DA2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21C"/>
    <w:rsid w:val="00012F5D"/>
    <w:rsid w:val="00015B29"/>
    <w:rsid w:val="00082027"/>
    <w:rsid w:val="00091CD0"/>
    <w:rsid w:val="000A65F0"/>
    <w:rsid w:val="000F17E3"/>
    <w:rsid w:val="000F3E43"/>
    <w:rsid w:val="001836E6"/>
    <w:rsid w:val="001B7911"/>
    <w:rsid w:val="001E08DC"/>
    <w:rsid w:val="00262B03"/>
    <w:rsid w:val="002756FB"/>
    <w:rsid w:val="002976A1"/>
    <w:rsid w:val="002D243F"/>
    <w:rsid w:val="00301106"/>
    <w:rsid w:val="0031770A"/>
    <w:rsid w:val="003B267E"/>
    <w:rsid w:val="003B5426"/>
    <w:rsid w:val="003D5D9B"/>
    <w:rsid w:val="0041080B"/>
    <w:rsid w:val="00436C79"/>
    <w:rsid w:val="004476BB"/>
    <w:rsid w:val="004849FF"/>
    <w:rsid w:val="004947F0"/>
    <w:rsid w:val="0049551B"/>
    <w:rsid w:val="004A6E77"/>
    <w:rsid w:val="004A7B03"/>
    <w:rsid w:val="004E0DC6"/>
    <w:rsid w:val="004F38A8"/>
    <w:rsid w:val="00523F9B"/>
    <w:rsid w:val="005F248E"/>
    <w:rsid w:val="0060621C"/>
    <w:rsid w:val="006655C5"/>
    <w:rsid w:val="006B36DF"/>
    <w:rsid w:val="006F62FB"/>
    <w:rsid w:val="00707A4B"/>
    <w:rsid w:val="00764067"/>
    <w:rsid w:val="0077372C"/>
    <w:rsid w:val="00780E01"/>
    <w:rsid w:val="0078752E"/>
    <w:rsid w:val="007C1701"/>
    <w:rsid w:val="007C5452"/>
    <w:rsid w:val="007E1936"/>
    <w:rsid w:val="007F0AA4"/>
    <w:rsid w:val="00843A80"/>
    <w:rsid w:val="008604E5"/>
    <w:rsid w:val="0086203F"/>
    <w:rsid w:val="00922ADB"/>
    <w:rsid w:val="009623D0"/>
    <w:rsid w:val="009762E9"/>
    <w:rsid w:val="009E2F6F"/>
    <w:rsid w:val="009E68FC"/>
    <w:rsid w:val="00A819B5"/>
    <w:rsid w:val="00AA071F"/>
    <w:rsid w:val="00AB3735"/>
    <w:rsid w:val="00BF5DA8"/>
    <w:rsid w:val="00C41F74"/>
    <w:rsid w:val="00C71BBE"/>
    <w:rsid w:val="00D37E31"/>
    <w:rsid w:val="00D47951"/>
    <w:rsid w:val="00D73D65"/>
    <w:rsid w:val="00DA2191"/>
    <w:rsid w:val="00DA7C00"/>
    <w:rsid w:val="00E71F86"/>
    <w:rsid w:val="00EE7B7C"/>
    <w:rsid w:val="00F1445D"/>
    <w:rsid w:val="00F61954"/>
    <w:rsid w:val="00FA2529"/>
    <w:rsid w:val="00FC3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3E0A"/>
  <w15:chartTrackingRefBased/>
  <w15:docId w15:val="{B7A72A4E-2DD6-42FF-916D-911A4622F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191"/>
  </w:style>
  <w:style w:type="paragraph" w:styleId="Footer">
    <w:name w:val="footer"/>
    <w:basedOn w:val="Normal"/>
    <w:link w:val="FooterChar"/>
    <w:uiPriority w:val="99"/>
    <w:unhideWhenUsed/>
    <w:rsid w:val="00DA2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2191"/>
  </w:style>
  <w:style w:type="paragraph" w:styleId="BalloonText">
    <w:name w:val="Balloon Text"/>
    <w:basedOn w:val="Normal"/>
    <w:link w:val="BalloonTextChar"/>
    <w:uiPriority w:val="99"/>
    <w:semiHidden/>
    <w:unhideWhenUsed/>
    <w:rsid w:val="0070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A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6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Gupta</dc:creator>
  <cp:keywords/>
  <dc:description/>
  <cp:lastModifiedBy>Doron Dov Teper</cp:lastModifiedBy>
  <cp:revision>3</cp:revision>
  <dcterms:created xsi:type="dcterms:W3CDTF">2024-11-23T06:10:00Z</dcterms:created>
  <dcterms:modified xsi:type="dcterms:W3CDTF">2024-11-23T06:12:00Z</dcterms:modified>
</cp:coreProperties>
</file>